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仿宋_GB2312" w:cs="Times New Roman"/>
          <w:b/>
          <w:bCs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仿宋_GB2312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Descriptive statistics of PROHIV-OLD item pool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870"/>
        <w:gridCol w:w="1115"/>
        <w:gridCol w:w="915"/>
        <w:gridCol w:w="9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Item No.</w:t>
            </w:r>
          </w:p>
        </w:tc>
        <w:tc>
          <w:tcPr>
            <w:tcW w:w="8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Mean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SD</w:t>
            </w:r>
          </w:p>
        </w:tc>
        <w:tc>
          <w:tcPr>
            <w:tcW w:w="9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CV</w:t>
            </w:r>
          </w:p>
        </w:tc>
        <w:tc>
          <w:tcPr>
            <w:tcW w:w="9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CA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55" w:type="dxa"/>
            <w:gridSpan w:val="5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Physical health dimension (Cronbach’s α=0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9</w:t>
            </w:r>
          </w:p>
        </w:tc>
        <w:tc>
          <w:tcPr>
            <w:tcW w:w="11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1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9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9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6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6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7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32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6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7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1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8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4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7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8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3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8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0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3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6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4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5</w:t>
            </w:r>
          </w:p>
        </w:tc>
        <w:tc>
          <w:tcPr>
            <w:tcW w:w="8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.96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6</w:t>
            </w:r>
          </w:p>
        </w:tc>
        <w:tc>
          <w:tcPr>
            <w:tcW w:w="91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63</w:t>
            </w:r>
          </w:p>
        </w:tc>
        <w:tc>
          <w:tcPr>
            <w:tcW w:w="9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55" w:type="dxa"/>
            <w:gridSpan w:val="5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Mental heath dimension (Cronbach’s α=0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0</w:t>
            </w:r>
          </w:p>
        </w:tc>
        <w:tc>
          <w:tcPr>
            <w:tcW w:w="11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4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9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3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0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5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2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4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6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8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1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8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2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4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1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8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3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1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64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1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2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7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3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2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7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9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6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6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4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7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6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8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3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8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65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4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.56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7</w:t>
            </w:r>
          </w:p>
        </w:tc>
        <w:tc>
          <w:tcPr>
            <w:tcW w:w="91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73</w:t>
            </w:r>
          </w:p>
        </w:tc>
        <w:tc>
          <w:tcPr>
            <w:tcW w:w="9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55" w:type="dxa"/>
            <w:gridSpan w:val="5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Social health dimension (Cronbach’s α=0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1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0</w:t>
            </w:r>
          </w:p>
        </w:tc>
        <w:tc>
          <w:tcPr>
            <w:tcW w:w="11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6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9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2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9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9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4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6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5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1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5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1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0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0</w:t>
            </w:r>
          </w:p>
        </w:tc>
        <w:tc>
          <w:tcPr>
            <w:tcW w:w="91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9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55" w:type="dxa"/>
            <w:gridSpan w:val="5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Treatment dimension (Cronbach’s α=0.86)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  <w:tc>
          <w:tcPr>
            <w:tcW w:w="11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2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9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6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4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5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5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7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0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6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3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1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7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3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3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9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8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0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52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76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0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4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*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91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3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5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80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3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97</w:t>
            </w:r>
          </w:p>
        </w:tc>
        <w:tc>
          <w:tcPr>
            <w:tcW w:w="1115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.67</w:t>
            </w:r>
          </w:p>
        </w:tc>
        <w:tc>
          <w:tcPr>
            <w:tcW w:w="915" w:type="dxa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_GB2312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962" w:type="dxa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: item deleted during item reduction by CT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B0604020202020204"/>
    <w:charset w:val="86"/>
    <w:family w:val="moder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jZDJiMDEwM2IzNjY0NTQ0Njk4MDQ1MDc1Y2Q5NGQifQ=="/>
  </w:docVars>
  <w:rsids>
    <w:rsidRoot w:val="1C392F57"/>
    <w:rsid w:val="072066B1"/>
    <w:rsid w:val="09E666C9"/>
    <w:rsid w:val="0DE66173"/>
    <w:rsid w:val="122111BD"/>
    <w:rsid w:val="1C392F57"/>
    <w:rsid w:val="1ED97C1A"/>
    <w:rsid w:val="226F45BA"/>
    <w:rsid w:val="26245E99"/>
    <w:rsid w:val="27696C85"/>
    <w:rsid w:val="2A1D714A"/>
    <w:rsid w:val="2AC30651"/>
    <w:rsid w:val="2CFD14DB"/>
    <w:rsid w:val="32832E43"/>
    <w:rsid w:val="40905B6B"/>
    <w:rsid w:val="418B6243"/>
    <w:rsid w:val="434B5EF3"/>
    <w:rsid w:val="451B3786"/>
    <w:rsid w:val="585B1748"/>
    <w:rsid w:val="59CA41CC"/>
    <w:rsid w:val="63AE5D6D"/>
    <w:rsid w:val="661B2ED9"/>
    <w:rsid w:val="66F97C0D"/>
    <w:rsid w:val="75BB4ABA"/>
    <w:rsid w:val="7E497A3C"/>
    <w:rsid w:val="7E55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  <w:sz w:val="30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Theme="minorAscii" w:hAnsiTheme="minorAscii"/>
      <w:sz w:val="28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autoRedefine/>
    <w:qFormat/>
    <w:uiPriority w:val="39"/>
    <w:rPr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Char"/>
    <w:link w:val="3"/>
    <w:autoRedefine/>
    <w:qFormat/>
    <w:uiPriority w:val="0"/>
    <w:rPr>
      <w:rFonts w:ascii="Arial" w:hAnsi="Arial" w:eastAsia="黑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8</Words>
  <Characters>2109</Characters>
  <Lines>0</Lines>
  <Paragraphs>0</Paragraphs>
  <TotalTime>21</TotalTime>
  <ScaleCrop>false</ScaleCrop>
  <LinksUpToDate>false</LinksUpToDate>
  <CharactersWithSpaces>214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3:40:00Z</dcterms:created>
  <dc:creator>siavia</dc:creator>
  <cp:lastModifiedBy>siavia</cp:lastModifiedBy>
  <dcterms:modified xsi:type="dcterms:W3CDTF">2024-02-13T03:4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E07039428E0406EB5179ADB6C65EF55_13</vt:lpwstr>
  </property>
</Properties>
</file>